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807FD3"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CBD1B1"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28BABE"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AF21E9"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DF6AF"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31A6AF"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267E80"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7FF01F"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D3B54F"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5B1DBF" w:rsidR="00930A31"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57745B"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6DF37E" w:rsidR="00930A31"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270E12" w:rsidR="006E5FE2"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DE65FD" w:rsidR="00930A31"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A37B77" w:rsidR="00930A31"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B4C177"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7521C4"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3CF6CB" w:rsidR="00FB3483"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F3B43D" w:rsidR="00930A31" w:rsidRPr="00930A31" w:rsidRDefault="0091251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11F599"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16AF1E"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A33BB8"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14EBB7"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BBAC17"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C5C7D1" w:rsidR="00930A31" w:rsidRPr="00930A31" w:rsidRDefault="0091251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B4221E" w:rsidR="00077B44" w:rsidRPr="00930A31" w:rsidRDefault="00F14AD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856B3B" w:rsidR="00077B44" w:rsidRPr="00930A31" w:rsidRDefault="00F14AD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E3BF57" w:rsidR="00077B44" w:rsidRPr="00930A31" w:rsidRDefault="00F14AD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F59DD" w14:textId="77777777" w:rsidR="000D49B2" w:rsidRDefault="000D49B2">
      <w:r>
        <w:separator/>
      </w:r>
    </w:p>
  </w:endnote>
  <w:endnote w:type="continuationSeparator" w:id="0">
    <w:p w14:paraId="4C44435C" w14:textId="77777777" w:rsidR="000D49B2" w:rsidRDefault="000D4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4076C" w14:textId="77777777" w:rsidR="000D49B2" w:rsidRDefault="000D49B2">
      <w:r>
        <w:separator/>
      </w:r>
    </w:p>
  </w:footnote>
  <w:footnote w:type="continuationSeparator" w:id="0">
    <w:p w14:paraId="1785F686" w14:textId="77777777" w:rsidR="000D49B2" w:rsidRDefault="000D49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9B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6429F"/>
    <w:rsid w:val="008A3EAE"/>
    <w:rsid w:val="008E2C91"/>
    <w:rsid w:val="0091251D"/>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4A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93</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De La Rivera</cp:lastModifiedBy>
  <cp:revision>26</cp:revision>
  <cp:lastPrinted>2020-11-24T03:02:00Z</cp:lastPrinted>
  <dcterms:created xsi:type="dcterms:W3CDTF">2020-11-24T03:02:00Z</dcterms:created>
  <dcterms:modified xsi:type="dcterms:W3CDTF">2022-10-24T11:45:00Z</dcterms:modified>
</cp:coreProperties>
</file>